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able S2</w:t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. The results of the correlation between drugs and gene expression. </w:t>
      </w:r>
    </w:p>
    <w:tbl>
      <w:tblPr>
        <w:tblStyle w:val="2"/>
        <w:tblW w:w="842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3768"/>
        <w:gridCol w:w="1813"/>
        <w:gridCol w:w="15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ug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r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murafenib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1943997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X-47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5019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X-83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25586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5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brafe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75158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Q-6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38931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K-6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52540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GB-2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86755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B-5908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47143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LN-24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69004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C-09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18281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P-324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49484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corafe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18463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THEMY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05232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lixer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28669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-6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79422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 18435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59152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ame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29685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06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-980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13768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13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XH-2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50905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43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30091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72404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71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32149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13436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33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-900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68050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88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bas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58854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ume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04138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67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fe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67483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750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-77298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93106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947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03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9770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268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RY-16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58267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427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-51267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18743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605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ma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3466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049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bimetinib (isomer 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40151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676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-2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96773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018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RY-6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89488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033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B-2021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3582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1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T-1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9171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521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pifar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925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103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-)-Nutlin-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36141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709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-03259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48618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530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K-7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30024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962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-49876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79264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228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-7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64406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624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2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61471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704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F-2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02295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413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me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00864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457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azomib citr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1235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420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037583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43090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113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lademet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12998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395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kadaic aci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75862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07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M-0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05728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576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M-2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3742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218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pabucas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4311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082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RY-7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21631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37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drastinine HC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981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376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-06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7014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557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G-73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79150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071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bima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42515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554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49428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27538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373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azom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26457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464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-3064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85989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971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exino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65193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860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-24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1126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315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-8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9885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52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Y 61-36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95266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148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on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0271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495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Bromoindirubin-3'-Acetoxim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7397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55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ostaur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4508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921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H1-Comp 3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49194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587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sacodyl, active ingredient of Viraple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68305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061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2515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80624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101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B-8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89477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422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eta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56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206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27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52507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862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-0442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52711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84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inab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23763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244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stam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43703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047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N-1233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88663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494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s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31102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260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-7035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33463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140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-8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52827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179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S-9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55875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030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L-1015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32326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564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butoc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68233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095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dr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21322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097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U-6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29056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822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ac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06081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298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1289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0817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234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YRAZOLOACRID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26588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687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Y-8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85584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-203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04927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572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xib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55341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378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cetaxe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65380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155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ig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24080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940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-14737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33881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752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methylfasudi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361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710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C-11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69539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09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S-6905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571691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486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X-59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3384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582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mbralis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74843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204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28744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18169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148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V-8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05976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421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mbrab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133815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137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b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371799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535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A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X-00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430233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41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-5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5738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391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forolimi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83793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758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GK-9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5053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080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I-0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6610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837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L-1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44340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178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olim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24846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971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21264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30229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653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-2454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13669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366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-Fluoro deoxy uridine 10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8097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511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53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2675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760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pamy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0728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493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-1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72773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37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+)-JQ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67077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695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(4-pyrimidinyl)-1H-indazole derivati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74855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35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H-5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69930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682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PAMY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31658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319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046915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85486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727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-22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78533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262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KM2 (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68108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076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D-12048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39316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394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s-17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09080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94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064639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0159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404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N-1233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1646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309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bavir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0052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162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DK-3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66255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222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E-68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5123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247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xalipla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21388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056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-59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21426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053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W-24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71157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465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nu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31402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24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INOFLAVO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46112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508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lbocicl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76947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02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EL-22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84465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67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068736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10125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521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-6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17389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204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X-54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98081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947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2718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652165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451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-8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7745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182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S-1727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91123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740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NS-3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72905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82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izar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89650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747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loxurid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56876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365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retin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41743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603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pacho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31343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800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icicl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9421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976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oledron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75071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827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+)-JQ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70966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988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b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39928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245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RETIN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55205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06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acitid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47964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417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xi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04422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645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BV-0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2015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311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-Fluoro deoxy uridine 10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87283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569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butoc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68776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599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28016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52443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8535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D-12048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12797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919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rcu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05094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401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yridoc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6584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585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35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33230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208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nzim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1778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317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MI-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2736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424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ACITID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52021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35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drastinine HC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47804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700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M-3363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03642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414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s-17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01935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563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-490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9194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441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eta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90083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607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drib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78684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62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ndeta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44951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932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P-374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8548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65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r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91477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356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F-068736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59493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444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34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66275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173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EL-76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94179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843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F4EBP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ig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92346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578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U-6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9555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028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ospleni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01242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084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rofulve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26929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677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ahalide 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05048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688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X-00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0454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86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urospor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9115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928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mvasta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19751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174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xalipla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64122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959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-Fluoro deoxy uridine 10m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64820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895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9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2534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187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28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5306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934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brafe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75350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930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DC-3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82746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262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moxife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85764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992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NDA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88151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779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89849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627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tarab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90406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578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93711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285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THIOGUAN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07858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049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GB-2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11508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734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nobino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14436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483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abepilo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14722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458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35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2377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690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lf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1978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002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pacitab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5507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70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s-17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6334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640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relox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36507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62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murafe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61985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560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2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70524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88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51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93663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105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I-06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9560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959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NX-54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2712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426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WT-335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3684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354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UNORUBI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5728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202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Q-6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05903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18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M-0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1115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801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P-140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21428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053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39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26713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672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PI-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34797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097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lademet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36183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999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ZL-1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41966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593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lanzom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47454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21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STOLACTO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57013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554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ideg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58279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468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P-97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5914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408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GK-9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74939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349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T-1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75980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280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omostanolone Propion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85295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669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G-71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86923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563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henol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96551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943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T-7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99133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779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du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0175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6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N-26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03254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5179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c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05523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374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drastinine HC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06327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324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pifar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36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503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cetino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54237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843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lerythr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63855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878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RETIN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65056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81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xrazoxa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01404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80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rino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1469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104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otep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27025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467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fe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37089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958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2515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40023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811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xi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42167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704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must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51383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249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larab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59503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855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ethylenemelam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75128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112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tramust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81270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825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luphenaz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81622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809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-7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995663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166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vonedi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18064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17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parlis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30594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637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-80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78799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68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acil mustar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1115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464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G-73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11281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46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uv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2221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0656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-2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26709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905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OTHEMY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30275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779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rubi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74447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289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azom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95764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614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lorambuci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01932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424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-BET-15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08083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237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C-03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13252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08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pirubi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27631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657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P4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48001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076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bopla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71447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435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M-2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85452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067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nipos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290280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942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otretino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09223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465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lo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28292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003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MAP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49378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513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trogen mustar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6459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1728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-3064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66115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139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droxyure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391589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594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21940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17506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069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ndamust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23797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94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ileukin Diftitox Ontak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36519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702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pobro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99561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586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must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533892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040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arubic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595727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157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-643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597870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128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1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676791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171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loxife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00753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914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RY-6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62259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316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senic triox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65648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286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NJ-543028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784152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124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ino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864681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499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lphal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03670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238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opos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927918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089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599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000704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692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CARBAZ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116667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198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K-4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21109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895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B-2021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426633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46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-638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486673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65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yridocla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589341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56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ex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6465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209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RFI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clophosphami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853557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7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lcicl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39389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04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26367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3610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08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S-9115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27920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4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tesa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19417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57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lmita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00885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7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3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79167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989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-24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34728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134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stam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71596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372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-260301 (enantiomer 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26677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568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ospleni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32788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060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53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27701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090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NJ-4275649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78019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407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tibu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14265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87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14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9902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999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N-13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88333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088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-5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053590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866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ebru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05179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868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12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72206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222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-38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72124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223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776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2015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840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-36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0891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984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P-58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96488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147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fac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77861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399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antiomer of PF-41763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7142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489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MD-2076 Precurs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1189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635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U-6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1059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637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pata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12309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379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Bromoindirubin-3'-Acetoxim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05629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487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U-559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87105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688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mvasta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57755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324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agacesta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2258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147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B-0477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01060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669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elalis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78865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123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ORTMANN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467049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112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1289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6724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394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ercet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01735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430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SC-2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90910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76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H1-Comp 3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84600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964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H-C2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82851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020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45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56805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869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-2454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53291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987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bozan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42655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5349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D-81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16706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26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26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43235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107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2940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40754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210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21417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3310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531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vi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26299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820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26064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95096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192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STK-4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91132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372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go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78101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973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XO-1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6475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60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-9007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5815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920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PI-1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58145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920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-70572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16643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00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MD-20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15352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06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-1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6738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05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-Hydroxystaurospor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59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097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ure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0019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420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-131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82234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84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 1730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67769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656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-99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43470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061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R-1258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38980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327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-2457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0526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391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oledron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96905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921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G-60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1048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947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20903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0970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952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X-59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44830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393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busert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21701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033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dira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6182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168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X-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1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50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-69069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0571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586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urospori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99014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702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G-4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82377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966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icicl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70404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896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l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61091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631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-28016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54612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15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C-03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37090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578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K-22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93335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318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lacorilan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84223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130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S-77760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77670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7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Y-11638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68416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564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atini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19209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076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PC-3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45331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901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L-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29170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497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GOX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36193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493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xrazoxa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874928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253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-71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0204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880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y-Product of CUDC-3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14883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31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-1338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079632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649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c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2422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937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ONAFIDE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46647802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153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008C6"/>
    <w:rsid w:val="50B0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9:22:00Z</dcterms:created>
  <dc:creator>Natalar</dc:creator>
  <cp:lastModifiedBy>Natalar</cp:lastModifiedBy>
  <dcterms:modified xsi:type="dcterms:W3CDTF">2022-03-18T09:2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2638FAA4D1E478A8792DB28C6A0A75F</vt:lpwstr>
  </property>
</Properties>
</file>